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385"/>
        <w:gridCol w:w="41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A1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Gend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ir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A2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thn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u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4 Res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wnshi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Vill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r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Primary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Junior high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nior high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8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tudy sty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Day student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oarding stud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A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If an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nly ch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M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a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g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randpar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b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rothers and si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ousi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ather's bro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 or si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o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's bro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  <w:t>s or sis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 with o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r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s your father alive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287" w:hRule="atLeast"/>
        </w:trPr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2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f you know your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 ag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3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Father's education 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literac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and be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Elementary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Junior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nior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4137" w:type="dxa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lege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hysical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ntal ill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ypertens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ronic hepa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bercul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Malignant tum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ronary hear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dise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neumoconiosis/silico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erebrovascular disease and sequel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a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4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5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Is your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her alive？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 If you know your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e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 ag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o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her's education lev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know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lliterac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and be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Elementary sch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Junior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Se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highlight w:val="none"/>
              </w:rPr>
              <w:t>nior high schoo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llege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hysical disabi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bottom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ntal ill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ypertensio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4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ronic hepat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6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bercul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7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Malignant tum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8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oronary hear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dise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Pneumoconiosis/silicosi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0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thrit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1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erebrovascular disease and sequela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3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ata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8522" w:type="dxa"/>
            <w:gridSpan w:val="2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1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5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4385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4137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25024F"/>
    <w:rsid w:val="214C1B86"/>
    <w:rsid w:val="387E4FF0"/>
    <w:rsid w:val="3B197795"/>
    <w:rsid w:val="40EB38C0"/>
    <w:rsid w:val="68F74782"/>
    <w:rsid w:val="77FD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  <w:rPr>
      <w:rFonts w:ascii="Times New Roman" w:hAnsi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09:22:03Z</dcterms:created>
  <dc:creator>Administrator</dc:creator>
  <cp:lastModifiedBy>Administrator</cp:lastModifiedBy>
  <dcterms:modified xsi:type="dcterms:W3CDTF">2021-02-02T10:3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